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BF402" w14:textId="27ADACA9" w:rsidR="00EF7F11" w:rsidRPr="001A7853" w:rsidRDefault="001A7853" w:rsidP="00EF7F1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6069298"/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EF7F11" w:rsidRPr="001A785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A7853">
        <w:rPr>
          <w:rFonts w:ascii="Times New Roman" w:hAnsi="Times New Roman" w:cs="Times New Roman"/>
          <w:b/>
          <w:bCs/>
          <w:sz w:val="28"/>
          <w:szCs w:val="28"/>
        </w:rPr>
        <w:t>Table for</w:t>
      </w:r>
      <w:r w:rsidR="00EF7F11" w:rsidRPr="001A785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D5CBD13" w14:textId="77777777" w:rsidR="00EF7F11" w:rsidRPr="00443798" w:rsidRDefault="00EF7F11" w:rsidP="00EF7F1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9CE85A1" w14:textId="77777777" w:rsidR="00EF7F11" w:rsidRPr="00443798" w:rsidRDefault="00EF7F11" w:rsidP="00EF7F1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2E9318E" w14:textId="77777777" w:rsidR="00EF7F11" w:rsidRPr="00443798" w:rsidRDefault="00EF7F11" w:rsidP="00EF7F1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E256453" w14:textId="77777777" w:rsidR="00696D84" w:rsidRPr="00443798" w:rsidRDefault="00696D84" w:rsidP="00696D8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proofErr w:type="spellStart"/>
      <w:r w:rsidRPr="00443798">
        <w:rPr>
          <w:rFonts w:ascii="Times New Roman" w:hAnsi="Times New Roman" w:cs="Times New Roman" w:hint="eastAsia"/>
          <w:b/>
          <w:bCs/>
          <w:i/>
          <w:iCs/>
          <w:sz w:val="24"/>
        </w:rPr>
        <w:t>Akkermansia</w:t>
      </w:r>
      <w:proofErr w:type="spellEnd"/>
      <w:r w:rsidRPr="00443798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</w:t>
      </w:r>
      <w:proofErr w:type="spellStart"/>
      <w:r w:rsidRPr="00443798">
        <w:rPr>
          <w:rFonts w:ascii="Times New Roman" w:hAnsi="Times New Roman" w:cs="Times New Roman" w:hint="eastAsia"/>
          <w:b/>
          <w:bCs/>
          <w:i/>
          <w:iCs/>
          <w:sz w:val="24"/>
        </w:rPr>
        <w:t>muciniphila</w:t>
      </w:r>
      <w:proofErr w:type="spellEnd"/>
      <w:r w:rsidRPr="00443798">
        <w:rPr>
          <w:rFonts w:ascii="Times New Roman" w:hAnsi="Times New Roman" w:cs="Times New Roman" w:hint="eastAsia"/>
          <w:b/>
          <w:bCs/>
          <w:sz w:val="24"/>
        </w:rPr>
        <w:t xml:space="preserve"> Exacerbates Acute Radiation-Induced Intestinal Injury by Depleting Mucin and Enhancing Inflammation</w:t>
      </w:r>
    </w:p>
    <w:p w14:paraId="6B869D51" w14:textId="77777777" w:rsidR="00696D84" w:rsidRPr="00443798" w:rsidRDefault="00696D84" w:rsidP="00696D84">
      <w:pPr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lang w:eastAsia="en-US" w:bidi="ar"/>
        </w:rPr>
      </w:pPr>
      <w:r w:rsidRPr="00443798">
        <w:rPr>
          <w:rFonts w:ascii="Times New Roman" w:eastAsia="等线" w:hAnsi="Times New Roman" w:cs="Times New Roman"/>
          <w:b/>
          <w:kern w:val="0"/>
          <w:sz w:val="24"/>
          <w:lang w:eastAsia="en-US" w:bidi="ar"/>
        </w:rPr>
        <w:t xml:space="preserve">  </w:t>
      </w:r>
    </w:p>
    <w:p w14:paraId="1D5AB733" w14:textId="77777777" w:rsidR="00696D84" w:rsidRPr="00443798" w:rsidRDefault="00696D84" w:rsidP="00696D84">
      <w:pPr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lang w:eastAsia="en-US" w:bidi="ar"/>
        </w:rPr>
      </w:pPr>
    </w:p>
    <w:p w14:paraId="079913DF" w14:textId="77777777" w:rsidR="00EB6C38" w:rsidRPr="00443798" w:rsidRDefault="00EB6C38" w:rsidP="00EB6C38">
      <w:pPr>
        <w:spacing w:line="360" w:lineRule="auto"/>
        <w:rPr>
          <w:rFonts w:ascii="Times New Roman" w:hAnsi="Times New Roman" w:cs="Times New Roman"/>
          <w:i/>
          <w:iCs/>
          <w:sz w:val="24"/>
          <w:lang w:bidi="ar"/>
        </w:rPr>
      </w:pP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Yafang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Wang, </w:t>
      </w: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Xusheng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Wang, </w:t>
      </w: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Zhenhui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Chen, </w:t>
      </w: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Jihua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Zheng, </w:t>
      </w: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Xiangqiang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Liu, Yilin Zheng, </w:t>
      </w: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Zhihao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Zheng, </w:t>
      </w: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Zi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Xu, </w:t>
      </w: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Yaowei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Zhang, </w:t>
      </w: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Keli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Chen, </w:t>
      </w:r>
      <w:proofErr w:type="spellStart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>Yuqin</w:t>
      </w:r>
      <w:proofErr w:type="spellEnd"/>
      <w:r w:rsidRPr="00443798"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Zhang*, Lu Yu*, Yi Ding*</w:t>
      </w:r>
    </w:p>
    <w:p w14:paraId="405679F4" w14:textId="77777777" w:rsidR="00EF7F11" w:rsidRPr="00443798" w:rsidRDefault="00EF7F11" w:rsidP="00EF7F1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bookmarkEnd w:id="0"/>
    <w:p w14:paraId="50916E51" w14:textId="77777777" w:rsidR="00EF7F11" w:rsidRPr="00443798" w:rsidRDefault="00EF7F11" w:rsidP="00EF7F1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641E9BF" w14:textId="77777777" w:rsidR="00EF7F11" w:rsidRPr="00443798" w:rsidRDefault="00EF7F11" w:rsidP="00EF7F1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F5C7DBF" w14:textId="2C3AE221" w:rsidR="006E4FCA" w:rsidRPr="001A7853" w:rsidRDefault="001A7853" w:rsidP="001A7853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 w:rsidRPr="00443798">
        <w:rPr>
          <w:rFonts w:ascii="Times New Roman" w:hAnsi="Times New Roman" w:cs="Times New Roman"/>
          <w:b/>
          <w:bCs/>
          <w:sz w:val="24"/>
        </w:rPr>
        <w:t>Table S1. Forward and reverse primers of genes.</w:t>
      </w:r>
      <w:bookmarkStart w:id="1" w:name="_GoBack"/>
      <w:bookmarkEnd w:id="1"/>
    </w:p>
    <w:p w14:paraId="7BDEF9C8" w14:textId="77777777" w:rsidR="00EF7F11" w:rsidRPr="00443798" w:rsidRDefault="00EF7F11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43798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0022E18" w14:textId="34C2A4B8" w:rsidR="006E4FCA" w:rsidRPr="00443798" w:rsidRDefault="006E4FCA" w:rsidP="006E4FC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43798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A31D72" w:rsidRPr="00443798">
        <w:rPr>
          <w:rFonts w:ascii="Times New Roman" w:hAnsi="Times New Roman" w:cs="Times New Roman"/>
          <w:b/>
          <w:bCs/>
          <w:sz w:val="24"/>
        </w:rPr>
        <w:t>S</w:t>
      </w:r>
      <w:r w:rsidRPr="00443798">
        <w:rPr>
          <w:rFonts w:ascii="Times New Roman" w:hAnsi="Times New Roman" w:cs="Times New Roman"/>
          <w:b/>
          <w:bCs/>
          <w:sz w:val="24"/>
        </w:rPr>
        <w:t>1. Forward and reverse primers of gen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081"/>
        <w:gridCol w:w="3989"/>
      </w:tblGrid>
      <w:tr w:rsidR="00443798" w:rsidRPr="00443798" w14:paraId="29BF3A81" w14:textId="77777777" w:rsidTr="001B1EBD">
        <w:tc>
          <w:tcPr>
            <w:tcW w:w="3236" w:type="dxa"/>
            <w:tcBorders>
              <w:top w:val="single" w:sz="8" w:space="0" w:color="auto"/>
              <w:bottom w:val="single" w:sz="8" w:space="0" w:color="auto"/>
            </w:tcBorders>
          </w:tcPr>
          <w:p w14:paraId="6EAF0C88" w14:textId="77777777" w:rsidR="006E4FCA" w:rsidRPr="00443798" w:rsidRDefault="006E4FCA" w:rsidP="001B3C4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1081" w:type="dxa"/>
            <w:tcBorders>
              <w:top w:val="single" w:sz="8" w:space="0" w:color="auto"/>
              <w:bottom w:val="single" w:sz="8" w:space="0" w:color="auto"/>
            </w:tcBorders>
          </w:tcPr>
          <w:p w14:paraId="4C80B7FD" w14:textId="77777777" w:rsidR="006E4FCA" w:rsidRPr="00443798" w:rsidRDefault="006E4FCA" w:rsidP="001B3C4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3989" w:type="dxa"/>
            <w:tcBorders>
              <w:top w:val="single" w:sz="8" w:space="0" w:color="auto"/>
              <w:bottom w:val="single" w:sz="8" w:space="0" w:color="auto"/>
            </w:tcBorders>
          </w:tcPr>
          <w:p w14:paraId="011F52FC" w14:textId="77777777" w:rsidR="006E4FCA" w:rsidRPr="00443798" w:rsidRDefault="006E4FCA" w:rsidP="001B3C4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Sequence (5’-3’)</w:t>
            </w:r>
          </w:p>
        </w:tc>
      </w:tr>
      <w:tr w:rsidR="00443798" w:rsidRPr="00443798" w14:paraId="3AF11BD3" w14:textId="77777777" w:rsidTr="001B1EBD">
        <w:tc>
          <w:tcPr>
            <w:tcW w:w="3236" w:type="dxa"/>
            <w:tcBorders>
              <w:top w:val="single" w:sz="8" w:space="0" w:color="auto"/>
            </w:tcBorders>
          </w:tcPr>
          <w:p w14:paraId="4F3F9A13" w14:textId="65A0F68E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>AKK</w:t>
            </w:r>
          </w:p>
          <w:p w14:paraId="44FE4681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2834401B" w14:textId="2F5AAF2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>16S</w:t>
            </w:r>
          </w:p>
        </w:tc>
        <w:tc>
          <w:tcPr>
            <w:tcW w:w="1081" w:type="dxa"/>
            <w:tcBorders>
              <w:top w:val="single" w:sz="8" w:space="0" w:color="auto"/>
            </w:tcBorders>
          </w:tcPr>
          <w:p w14:paraId="7EBAB66F" w14:textId="7087E20A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  <w:p w14:paraId="5BF5B091" w14:textId="6161F858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  <w:p w14:paraId="778C1798" w14:textId="7B838868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  <w:tcBorders>
              <w:top w:val="single" w:sz="8" w:space="0" w:color="auto"/>
            </w:tcBorders>
          </w:tcPr>
          <w:p w14:paraId="1EEB169C" w14:textId="6B9FD224" w:rsidR="001B1EBD" w:rsidRPr="00443798" w:rsidRDefault="00C964A8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AGCACGTGAAGGTGGGGAC</w:t>
            </w:r>
          </w:p>
          <w:p w14:paraId="5C86C29D" w14:textId="01ED102E" w:rsidR="001B1EBD" w:rsidRPr="00443798" w:rsidRDefault="00C964A8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CTTGCGGTTGGCTTCAGAT</w:t>
            </w:r>
          </w:p>
          <w:p w14:paraId="54722B39" w14:textId="39390BCE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GCTCGTGTCGTGAGATGTT</w:t>
            </w:r>
          </w:p>
        </w:tc>
      </w:tr>
      <w:tr w:rsidR="00443798" w:rsidRPr="00443798" w14:paraId="72961B8C" w14:textId="77777777" w:rsidTr="001B1EBD">
        <w:tc>
          <w:tcPr>
            <w:tcW w:w="3236" w:type="dxa"/>
          </w:tcPr>
          <w:p w14:paraId="4EC539A1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</w:tcPr>
          <w:p w14:paraId="7F40B65E" w14:textId="41B68EFB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70A12F07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GCTCGTGTCGTGAGATGTT</w:t>
            </w:r>
          </w:p>
        </w:tc>
      </w:tr>
      <w:tr w:rsidR="00443798" w:rsidRPr="00443798" w14:paraId="516DB036" w14:textId="77777777" w:rsidTr="001B1EBD">
        <w:tc>
          <w:tcPr>
            <w:tcW w:w="3236" w:type="dxa"/>
          </w:tcPr>
          <w:p w14:paraId="03ABBB61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 xml:space="preserve">Alpha-galactosidase, </w:t>
            </w:r>
            <w:proofErr w:type="spellStart"/>
            <w:r w:rsidRPr="00443798">
              <w:rPr>
                <w:rFonts w:ascii="Times New Roman" w:hAnsi="Times New Roman" w:cs="Times New Roman"/>
                <w:i/>
                <w:iCs/>
                <w:sz w:val="24"/>
              </w:rPr>
              <w:t>aga</w:t>
            </w:r>
            <w:proofErr w:type="spellEnd"/>
          </w:p>
        </w:tc>
        <w:tc>
          <w:tcPr>
            <w:tcW w:w="1081" w:type="dxa"/>
          </w:tcPr>
          <w:p w14:paraId="6E4032E8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2FEDD0BD" w14:textId="77777777" w:rsidR="001B1EBD" w:rsidRPr="00443798" w:rsidRDefault="001B1EBD" w:rsidP="001B1EB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GCCGCTCTGCTCCGCTCAAA</w:t>
            </w:r>
          </w:p>
        </w:tc>
      </w:tr>
      <w:tr w:rsidR="00443798" w:rsidRPr="00443798" w14:paraId="52BB9A8D" w14:textId="77777777" w:rsidTr="001B1EBD">
        <w:tc>
          <w:tcPr>
            <w:tcW w:w="3236" w:type="dxa"/>
          </w:tcPr>
          <w:p w14:paraId="780DE161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</w:tcPr>
          <w:p w14:paraId="478C374E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693288EB" w14:textId="77777777" w:rsidR="001B1EBD" w:rsidRPr="00443798" w:rsidRDefault="001B1EBD" w:rsidP="001B1EB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TCGCCTCCCAGCCTTCGTTC</w:t>
            </w:r>
          </w:p>
        </w:tc>
      </w:tr>
      <w:tr w:rsidR="00443798" w:rsidRPr="00443798" w14:paraId="707D73FD" w14:textId="77777777" w:rsidTr="001B1EBD">
        <w:tc>
          <w:tcPr>
            <w:tcW w:w="3236" w:type="dxa"/>
            <w:vMerge w:val="restart"/>
          </w:tcPr>
          <w:p w14:paraId="022504BE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>Alpha-N-</w:t>
            </w:r>
            <w:proofErr w:type="spellStart"/>
            <w:r w:rsidRPr="00443798">
              <w:rPr>
                <w:rFonts w:ascii="Times New Roman" w:hAnsi="Times New Roman" w:cs="Times New Roman"/>
                <w:i/>
                <w:sz w:val="24"/>
              </w:rPr>
              <w:t>acetylgalactosaminidase</w:t>
            </w:r>
            <w:proofErr w:type="spellEnd"/>
            <w:r w:rsidRPr="00443798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443798">
              <w:rPr>
                <w:rFonts w:ascii="Times New Roman" w:hAnsi="Times New Roman" w:cs="Times New Roman"/>
                <w:i/>
                <w:iCs/>
                <w:sz w:val="24"/>
              </w:rPr>
              <w:t>ana</w:t>
            </w:r>
            <w:proofErr w:type="spellEnd"/>
          </w:p>
        </w:tc>
        <w:tc>
          <w:tcPr>
            <w:tcW w:w="1081" w:type="dxa"/>
          </w:tcPr>
          <w:p w14:paraId="6133A79E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15B233E4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CGAAGAAACCAGGAAGCAC</w:t>
            </w:r>
          </w:p>
        </w:tc>
      </w:tr>
      <w:tr w:rsidR="00443798" w:rsidRPr="00443798" w14:paraId="7AE81D7B" w14:textId="77777777" w:rsidTr="001B1EBD">
        <w:tc>
          <w:tcPr>
            <w:tcW w:w="3236" w:type="dxa"/>
            <w:vMerge/>
          </w:tcPr>
          <w:p w14:paraId="17D799AA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</w:tcPr>
          <w:p w14:paraId="452EBFD6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2D824D9C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ATATCGCCGCAGGCAAAGT</w:t>
            </w:r>
          </w:p>
        </w:tc>
      </w:tr>
      <w:tr w:rsidR="00443798" w:rsidRPr="00443798" w14:paraId="41C8BB2A" w14:textId="77777777" w:rsidTr="001B1EBD">
        <w:tc>
          <w:tcPr>
            <w:tcW w:w="3236" w:type="dxa"/>
          </w:tcPr>
          <w:p w14:paraId="35BFE049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>Beta-galactosidase-1</w:t>
            </w:r>
          </w:p>
        </w:tc>
        <w:tc>
          <w:tcPr>
            <w:tcW w:w="1081" w:type="dxa"/>
          </w:tcPr>
          <w:p w14:paraId="1D0C19E0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7449798B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TTGCGGATCGGGTGTATGA</w:t>
            </w:r>
          </w:p>
        </w:tc>
      </w:tr>
      <w:tr w:rsidR="00443798" w:rsidRPr="00443798" w14:paraId="73B11973" w14:textId="77777777" w:rsidTr="001B1EBD">
        <w:tc>
          <w:tcPr>
            <w:tcW w:w="3236" w:type="dxa"/>
          </w:tcPr>
          <w:p w14:paraId="4CC102DD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</w:tcPr>
          <w:p w14:paraId="2397B280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0DA7A6A7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TGGGAACGAGGTCTTGAGGTAG</w:t>
            </w:r>
          </w:p>
        </w:tc>
      </w:tr>
      <w:tr w:rsidR="00443798" w:rsidRPr="00443798" w14:paraId="46AE77E7" w14:textId="77777777" w:rsidTr="001B1EBD">
        <w:tc>
          <w:tcPr>
            <w:tcW w:w="3236" w:type="dxa"/>
          </w:tcPr>
          <w:p w14:paraId="6C2A473D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>Beta-galactosidase-2</w:t>
            </w:r>
          </w:p>
        </w:tc>
        <w:tc>
          <w:tcPr>
            <w:tcW w:w="1081" w:type="dxa"/>
          </w:tcPr>
          <w:p w14:paraId="2CFBCFBF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535D8B1B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ACCAATTTCGGATTCTCGG</w:t>
            </w:r>
          </w:p>
        </w:tc>
      </w:tr>
      <w:tr w:rsidR="00443798" w:rsidRPr="00443798" w14:paraId="1E6B7A0E" w14:textId="77777777" w:rsidTr="001B1EBD">
        <w:tc>
          <w:tcPr>
            <w:tcW w:w="3236" w:type="dxa"/>
          </w:tcPr>
          <w:p w14:paraId="2E3AC4BE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</w:tcPr>
          <w:p w14:paraId="1F9A6F1D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02A566F5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GGCAGTTTCACGCTCTTCT</w:t>
            </w:r>
          </w:p>
        </w:tc>
      </w:tr>
      <w:tr w:rsidR="00443798" w:rsidRPr="00443798" w14:paraId="520DCF4C" w14:textId="77777777" w:rsidTr="001B1EBD">
        <w:tc>
          <w:tcPr>
            <w:tcW w:w="3236" w:type="dxa"/>
          </w:tcPr>
          <w:p w14:paraId="1C3635A5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>Beta-galactosidase-3</w:t>
            </w:r>
          </w:p>
        </w:tc>
        <w:tc>
          <w:tcPr>
            <w:tcW w:w="1081" w:type="dxa"/>
          </w:tcPr>
          <w:p w14:paraId="66B4BB27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3E7CBA8F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GGGACGTGACCCTGTTTGC</w:t>
            </w:r>
          </w:p>
        </w:tc>
      </w:tr>
      <w:tr w:rsidR="00443798" w:rsidRPr="00443798" w14:paraId="1E907AD3" w14:textId="77777777" w:rsidTr="001B1EBD">
        <w:tc>
          <w:tcPr>
            <w:tcW w:w="3236" w:type="dxa"/>
          </w:tcPr>
          <w:p w14:paraId="76D67E28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</w:tcPr>
          <w:p w14:paraId="1DB2C5C9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6E5A703B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TGGCGGTTGACACCCTTGA</w:t>
            </w:r>
          </w:p>
        </w:tc>
      </w:tr>
      <w:tr w:rsidR="00443798" w:rsidRPr="00443798" w14:paraId="5B55C3AC" w14:textId="77777777" w:rsidTr="001B1EBD">
        <w:tc>
          <w:tcPr>
            <w:tcW w:w="3236" w:type="dxa"/>
          </w:tcPr>
          <w:p w14:paraId="27C4C001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bookmarkStart w:id="2" w:name="_Hlk173941137"/>
            <w:r w:rsidRPr="00443798">
              <w:rPr>
                <w:rFonts w:ascii="Times New Roman" w:hAnsi="Times New Roman" w:cs="Times New Roman"/>
                <w:i/>
                <w:sz w:val="24"/>
              </w:rPr>
              <w:t>Beta-galactosidase</w:t>
            </w:r>
            <w:bookmarkEnd w:id="2"/>
            <w:r w:rsidRPr="00443798">
              <w:rPr>
                <w:rFonts w:ascii="Times New Roman" w:hAnsi="Times New Roman" w:cs="Times New Roman"/>
                <w:i/>
                <w:sz w:val="24"/>
              </w:rPr>
              <w:t>-4</w:t>
            </w:r>
          </w:p>
        </w:tc>
        <w:tc>
          <w:tcPr>
            <w:tcW w:w="1081" w:type="dxa"/>
          </w:tcPr>
          <w:p w14:paraId="4206A78D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1456A71D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ACCAGGGTATGCTGATTAACGG</w:t>
            </w:r>
          </w:p>
        </w:tc>
      </w:tr>
      <w:tr w:rsidR="00443798" w:rsidRPr="00443798" w14:paraId="2220555C" w14:textId="77777777" w:rsidTr="001B1EBD">
        <w:tc>
          <w:tcPr>
            <w:tcW w:w="3236" w:type="dxa"/>
          </w:tcPr>
          <w:p w14:paraId="044089E9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3AF75CC1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443798">
              <w:rPr>
                <w:rFonts w:ascii="Times New Roman" w:hAnsi="Times New Roman" w:cs="Times New Roman"/>
                <w:i/>
                <w:sz w:val="24"/>
              </w:rPr>
              <w:t>Sialidase</w:t>
            </w:r>
            <w:proofErr w:type="spellEnd"/>
          </w:p>
        </w:tc>
        <w:tc>
          <w:tcPr>
            <w:tcW w:w="1081" w:type="dxa"/>
          </w:tcPr>
          <w:p w14:paraId="3EAE18ED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  <w:p w14:paraId="37FF1A82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  <w:p w14:paraId="50A8C1F8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752631A4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TTGCTGATGCTCCAGATGAC</w:t>
            </w:r>
          </w:p>
          <w:p w14:paraId="554B45A8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CAGGACCGTGACTGTCGTAT</w:t>
            </w:r>
          </w:p>
          <w:p w14:paraId="43BC1938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GCCGTCATCGCTGTAAAT</w:t>
            </w:r>
          </w:p>
        </w:tc>
      </w:tr>
      <w:tr w:rsidR="00443798" w:rsidRPr="00443798" w14:paraId="23C886D9" w14:textId="77777777" w:rsidTr="001B1EBD">
        <w:tc>
          <w:tcPr>
            <w:tcW w:w="3236" w:type="dxa"/>
          </w:tcPr>
          <w:p w14:paraId="4D775FFF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>GAPDH</w:t>
            </w:r>
          </w:p>
        </w:tc>
        <w:tc>
          <w:tcPr>
            <w:tcW w:w="1081" w:type="dxa"/>
          </w:tcPr>
          <w:p w14:paraId="77AA8E9A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652DA965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TGGCCTTCCGTGTTCCTAC</w:t>
            </w:r>
          </w:p>
        </w:tc>
      </w:tr>
      <w:tr w:rsidR="00443798" w:rsidRPr="00443798" w14:paraId="100C9C7E" w14:textId="77777777" w:rsidTr="001B1EBD">
        <w:tc>
          <w:tcPr>
            <w:tcW w:w="3236" w:type="dxa"/>
          </w:tcPr>
          <w:p w14:paraId="5EE9EFAC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</w:tcPr>
          <w:p w14:paraId="4F9C8634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42D5683C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GAGTTGCTGTTGAAGTCGCA</w:t>
            </w:r>
          </w:p>
        </w:tc>
      </w:tr>
      <w:tr w:rsidR="00443798" w:rsidRPr="00443798" w14:paraId="4659E26D" w14:textId="77777777" w:rsidTr="001B1EBD">
        <w:tc>
          <w:tcPr>
            <w:tcW w:w="3236" w:type="dxa"/>
          </w:tcPr>
          <w:p w14:paraId="4EDC4751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>IL-6</w:t>
            </w:r>
          </w:p>
        </w:tc>
        <w:tc>
          <w:tcPr>
            <w:tcW w:w="1081" w:type="dxa"/>
          </w:tcPr>
          <w:p w14:paraId="73A8DB72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2FF78945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TGCAAGAGACTTCCATCCAG</w:t>
            </w:r>
          </w:p>
        </w:tc>
      </w:tr>
      <w:tr w:rsidR="00443798" w:rsidRPr="00443798" w14:paraId="775BB8B3" w14:textId="77777777" w:rsidTr="001B1EBD">
        <w:tc>
          <w:tcPr>
            <w:tcW w:w="3236" w:type="dxa"/>
          </w:tcPr>
          <w:p w14:paraId="01503895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</w:tcPr>
          <w:p w14:paraId="7D975C74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32C2D46A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AGTGGTATAGACAGGTCTGTTGG</w:t>
            </w:r>
          </w:p>
        </w:tc>
      </w:tr>
      <w:tr w:rsidR="00443798" w:rsidRPr="00443798" w14:paraId="682A56B8" w14:textId="77777777" w:rsidTr="001B1EBD">
        <w:tc>
          <w:tcPr>
            <w:tcW w:w="3236" w:type="dxa"/>
          </w:tcPr>
          <w:p w14:paraId="14C9B533" w14:textId="66F0146E" w:rsidR="001B1EBD" w:rsidRPr="00443798" w:rsidRDefault="000154A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NF</w:t>
            </w:r>
          </w:p>
        </w:tc>
        <w:tc>
          <w:tcPr>
            <w:tcW w:w="1081" w:type="dxa"/>
          </w:tcPr>
          <w:p w14:paraId="193916E8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3E3090A8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CTGTAGCCCACGTCGTAG</w:t>
            </w:r>
          </w:p>
        </w:tc>
      </w:tr>
      <w:tr w:rsidR="00443798" w:rsidRPr="00443798" w14:paraId="59F74504" w14:textId="77777777" w:rsidTr="001B1EBD">
        <w:tc>
          <w:tcPr>
            <w:tcW w:w="3236" w:type="dxa"/>
          </w:tcPr>
          <w:p w14:paraId="3B4DBAF1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</w:tcPr>
          <w:p w14:paraId="3009912F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</w:tcPr>
          <w:p w14:paraId="7A13858C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GGGAGTAGACAAGGTACAACCC</w:t>
            </w:r>
          </w:p>
        </w:tc>
      </w:tr>
      <w:tr w:rsidR="00443798" w:rsidRPr="00443798" w14:paraId="31111347" w14:textId="77777777" w:rsidTr="001B1EBD">
        <w:tc>
          <w:tcPr>
            <w:tcW w:w="3236" w:type="dxa"/>
          </w:tcPr>
          <w:p w14:paraId="7E1F9FB6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43798">
              <w:rPr>
                <w:rFonts w:ascii="Times New Roman" w:hAnsi="Times New Roman" w:cs="Times New Roman"/>
                <w:i/>
                <w:sz w:val="24"/>
              </w:rPr>
              <w:t>TGF-β</w:t>
            </w:r>
          </w:p>
        </w:tc>
        <w:tc>
          <w:tcPr>
            <w:tcW w:w="1081" w:type="dxa"/>
          </w:tcPr>
          <w:p w14:paraId="1E3F1396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3989" w:type="dxa"/>
          </w:tcPr>
          <w:p w14:paraId="74DF2EBE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CTTCAATACGTCAGACATTCGGG</w:t>
            </w:r>
          </w:p>
        </w:tc>
      </w:tr>
      <w:tr w:rsidR="001B1EBD" w:rsidRPr="00443798" w14:paraId="6BE0C68F" w14:textId="77777777" w:rsidTr="001B1EBD">
        <w:tc>
          <w:tcPr>
            <w:tcW w:w="3236" w:type="dxa"/>
            <w:tcBorders>
              <w:bottom w:val="single" w:sz="8" w:space="0" w:color="auto"/>
            </w:tcBorders>
          </w:tcPr>
          <w:p w14:paraId="771D6621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81" w:type="dxa"/>
            <w:tcBorders>
              <w:bottom w:val="single" w:sz="8" w:space="0" w:color="auto"/>
            </w:tcBorders>
          </w:tcPr>
          <w:p w14:paraId="3DE3E9F0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989" w:type="dxa"/>
            <w:tcBorders>
              <w:bottom w:val="single" w:sz="8" w:space="0" w:color="auto"/>
            </w:tcBorders>
          </w:tcPr>
          <w:p w14:paraId="6B927008" w14:textId="77777777" w:rsidR="001B1EBD" w:rsidRPr="00443798" w:rsidRDefault="001B1EBD" w:rsidP="001B1E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798">
              <w:rPr>
                <w:rFonts w:ascii="Times New Roman" w:hAnsi="Times New Roman" w:cs="Times New Roman"/>
                <w:sz w:val="24"/>
              </w:rPr>
              <w:t>GTAACGCCAGGAATTGTTGCTA</w:t>
            </w:r>
          </w:p>
        </w:tc>
      </w:tr>
    </w:tbl>
    <w:p w14:paraId="4B741EB8" w14:textId="0477B0F5" w:rsidR="006E4FCA" w:rsidRPr="00443798" w:rsidRDefault="006E4FCA" w:rsidP="00EF7F11"/>
    <w:sectPr w:rsidR="006E4FCA" w:rsidRPr="0044379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46009" w14:textId="77777777" w:rsidR="00501E27" w:rsidRDefault="00501E27" w:rsidP="00EF7F11">
      <w:r>
        <w:separator/>
      </w:r>
    </w:p>
  </w:endnote>
  <w:endnote w:type="continuationSeparator" w:id="0">
    <w:p w14:paraId="7B1A08CA" w14:textId="77777777" w:rsidR="00501E27" w:rsidRDefault="00501E27" w:rsidP="00EF7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5763821"/>
      <w:docPartObj>
        <w:docPartGallery w:val="Page Numbers (Bottom of Page)"/>
        <w:docPartUnique/>
      </w:docPartObj>
    </w:sdtPr>
    <w:sdtEndPr/>
    <w:sdtContent>
      <w:p w14:paraId="0DFD78CD" w14:textId="6215BFC0" w:rsidR="001B3C45" w:rsidRDefault="001B3C4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853" w:rsidRPr="001A7853">
          <w:rPr>
            <w:noProof/>
            <w:lang w:val="zh-CN"/>
          </w:rPr>
          <w:t>2</w:t>
        </w:r>
        <w:r>
          <w:fldChar w:fldCharType="end"/>
        </w:r>
      </w:p>
    </w:sdtContent>
  </w:sdt>
  <w:p w14:paraId="6149034C" w14:textId="77777777" w:rsidR="001B3C45" w:rsidRDefault="001B3C4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8BDF8" w14:textId="77777777" w:rsidR="00501E27" w:rsidRDefault="00501E27" w:rsidP="00EF7F11">
      <w:r>
        <w:separator/>
      </w:r>
    </w:p>
  </w:footnote>
  <w:footnote w:type="continuationSeparator" w:id="0">
    <w:p w14:paraId="53CF90BC" w14:textId="77777777" w:rsidR="00501E27" w:rsidRDefault="00501E27" w:rsidP="00EF7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648"/>
    <w:rsid w:val="000154AD"/>
    <w:rsid w:val="000E5818"/>
    <w:rsid w:val="00150C2C"/>
    <w:rsid w:val="001850B8"/>
    <w:rsid w:val="00187174"/>
    <w:rsid w:val="001A7853"/>
    <w:rsid w:val="001B1EBD"/>
    <w:rsid w:val="001B3C45"/>
    <w:rsid w:val="00202277"/>
    <w:rsid w:val="00212913"/>
    <w:rsid w:val="00271190"/>
    <w:rsid w:val="00295423"/>
    <w:rsid w:val="002C204D"/>
    <w:rsid w:val="002D7648"/>
    <w:rsid w:val="002E200D"/>
    <w:rsid w:val="00315448"/>
    <w:rsid w:val="003430A1"/>
    <w:rsid w:val="003523B7"/>
    <w:rsid w:val="00372978"/>
    <w:rsid w:val="003B55B0"/>
    <w:rsid w:val="003C22C0"/>
    <w:rsid w:val="00401ECF"/>
    <w:rsid w:val="00411B8A"/>
    <w:rsid w:val="00412C15"/>
    <w:rsid w:val="00416A62"/>
    <w:rsid w:val="00443798"/>
    <w:rsid w:val="004567A3"/>
    <w:rsid w:val="004C673D"/>
    <w:rsid w:val="0050119B"/>
    <w:rsid w:val="00501E27"/>
    <w:rsid w:val="0051642F"/>
    <w:rsid w:val="00520C52"/>
    <w:rsid w:val="00696D84"/>
    <w:rsid w:val="006B0AB8"/>
    <w:rsid w:val="006B7C49"/>
    <w:rsid w:val="006C5B9F"/>
    <w:rsid w:val="006E4FCA"/>
    <w:rsid w:val="00747111"/>
    <w:rsid w:val="007750AC"/>
    <w:rsid w:val="007833E6"/>
    <w:rsid w:val="007961AA"/>
    <w:rsid w:val="007B0008"/>
    <w:rsid w:val="007C3561"/>
    <w:rsid w:val="00820799"/>
    <w:rsid w:val="00827497"/>
    <w:rsid w:val="009277B7"/>
    <w:rsid w:val="0095636A"/>
    <w:rsid w:val="0098712A"/>
    <w:rsid w:val="009C58D8"/>
    <w:rsid w:val="00A04DAD"/>
    <w:rsid w:val="00A31D72"/>
    <w:rsid w:val="00A93C74"/>
    <w:rsid w:val="00AA1156"/>
    <w:rsid w:val="00B1477A"/>
    <w:rsid w:val="00BA52A6"/>
    <w:rsid w:val="00C340D4"/>
    <w:rsid w:val="00C80B96"/>
    <w:rsid w:val="00C964A8"/>
    <w:rsid w:val="00CC5FB8"/>
    <w:rsid w:val="00D4625B"/>
    <w:rsid w:val="00E22C1C"/>
    <w:rsid w:val="00E30903"/>
    <w:rsid w:val="00EB2639"/>
    <w:rsid w:val="00EB6C38"/>
    <w:rsid w:val="00EF7F11"/>
    <w:rsid w:val="00F116A7"/>
    <w:rsid w:val="00F53986"/>
    <w:rsid w:val="00FA369E"/>
    <w:rsid w:val="00FB602E"/>
    <w:rsid w:val="00FB7017"/>
    <w:rsid w:val="00FC59AE"/>
    <w:rsid w:val="00FE17A1"/>
    <w:rsid w:val="00FE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1A452"/>
  <w14:defaultImageDpi w14:val="32767"/>
  <w15:chartTrackingRefBased/>
  <w15:docId w15:val="{B5AB4CF6-B3A2-4A65-8A86-AEA1B052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7F1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F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F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F11"/>
    <w:rPr>
      <w:sz w:val="18"/>
      <w:szCs w:val="18"/>
    </w:rPr>
  </w:style>
  <w:style w:type="table" w:styleId="a7">
    <w:name w:val="Table Grid"/>
    <w:basedOn w:val="a1"/>
    <w:uiPriority w:val="39"/>
    <w:qFormat/>
    <w:rsid w:val="006E4FC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u</dc:creator>
  <cp:keywords/>
  <dc:description/>
  <cp:lastModifiedBy>yaya</cp:lastModifiedBy>
  <cp:revision>9</cp:revision>
  <cp:lastPrinted>2025-04-21T14:14:00Z</cp:lastPrinted>
  <dcterms:created xsi:type="dcterms:W3CDTF">2025-04-21T14:15:00Z</dcterms:created>
  <dcterms:modified xsi:type="dcterms:W3CDTF">2025-04-26T11:42:00Z</dcterms:modified>
</cp:coreProperties>
</file>